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896" w:rsidRPr="007A46EC" w:rsidRDefault="00550896" w:rsidP="00550896">
      <w:pPr>
        <w:widowControl w:val="0"/>
        <w:suppressAutoHyphens/>
        <w:spacing w:after="0" w:line="360" w:lineRule="auto"/>
        <w:ind w:left="283" w:hanging="283"/>
        <w:jc w:val="both"/>
        <w:rPr>
          <w:rFonts w:ascii="Palatino Linotype" w:eastAsia="SimSun" w:hAnsi="Palatino Linotype" w:cs="Arial"/>
          <w:kern w:val="1"/>
          <w:sz w:val="20"/>
          <w:szCs w:val="20"/>
          <w:lang w:val="en-US" w:eastAsia="hi-IN" w:bidi="hi-IN"/>
        </w:rPr>
      </w:pPr>
      <w:r w:rsidRPr="007A46EC">
        <w:rPr>
          <w:rFonts w:ascii="Palatino Linotype" w:eastAsia="Times New Roman" w:hAnsi="Palatino Linotype" w:cs="Arial"/>
          <w:b/>
          <w:bCs/>
          <w:color w:val="000000"/>
          <w:kern w:val="1"/>
          <w:sz w:val="20"/>
          <w:szCs w:val="20"/>
          <w:lang w:val="en-US" w:eastAsia="hi-IN" w:bidi="hi-IN"/>
        </w:rPr>
        <w:t xml:space="preserve">Table S1 </w:t>
      </w:r>
      <w:r w:rsidRPr="007A46EC">
        <w:rPr>
          <w:rFonts w:ascii="Palatino Linotype" w:eastAsia="Times New Roman" w:hAnsi="Palatino Linotype" w:cs="Arial"/>
          <w:bCs/>
          <w:color w:val="000000"/>
          <w:kern w:val="1"/>
          <w:sz w:val="20"/>
          <w:szCs w:val="20"/>
          <w:lang w:val="en-US" w:eastAsia="hi-IN" w:bidi="hi-IN"/>
        </w:rPr>
        <w:t>S</w:t>
      </w:r>
      <w:r w:rsidRPr="007A46EC">
        <w:rPr>
          <w:rFonts w:ascii="Palatino Linotype" w:eastAsia="Times New Roman" w:hAnsi="Palatino Linotype" w:cs="Arial"/>
          <w:color w:val="000000"/>
          <w:kern w:val="1"/>
          <w:sz w:val="20"/>
          <w:szCs w:val="20"/>
          <w:lang w:val="en-US" w:eastAsia="hi-IN" w:bidi="hi-IN"/>
        </w:rPr>
        <w:t xml:space="preserve">praying table showing the number of treatments as well as the amounts of chemicals used in each treatment for each of the three plant protection intensities (S =‘standard, 12/13 sprayings’, R =‘reduced, 4 sprayings’ and L=‘low, 2 sprayings’) as well as both pruning systems (VSP = vertical shoot positioning, SMPH = semi-minimal pruned hedge) for the years 2015 and 2016. </w:t>
      </w:r>
    </w:p>
    <w:tbl>
      <w:tblPr>
        <w:tblW w:w="9071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2"/>
        <w:gridCol w:w="504"/>
        <w:gridCol w:w="504"/>
        <w:gridCol w:w="504"/>
        <w:gridCol w:w="504"/>
        <w:gridCol w:w="504"/>
        <w:gridCol w:w="504"/>
        <w:gridCol w:w="504"/>
        <w:gridCol w:w="504"/>
        <w:gridCol w:w="286"/>
        <w:gridCol w:w="218"/>
        <w:gridCol w:w="504"/>
        <w:gridCol w:w="504"/>
        <w:gridCol w:w="504"/>
        <w:gridCol w:w="504"/>
        <w:gridCol w:w="504"/>
        <w:gridCol w:w="504"/>
        <w:gridCol w:w="504"/>
        <w:gridCol w:w="505"/>
      </w:tblGrid>
      <w:tr w:rsidR="00550896" w:rsidRPr="007A46EC" w:rsidTr="00357D82">
        <w:trPr>
          <w:gridAfter w:val="9"/>
          <w:wAfter w:w="4251" w:type="dxa"/>
        </w:trPr>
        <w:tc>
          <w:tcPr>
            <w:tcW w:w="4820" w:type="dxa"/>
            <w:gridSpan w:val="10"/>
            <w:tcBorders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right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  <w:t>2015</w:t>
            </w:r>
          </w:p>
        </w:tc>
      </w:tr>
      <w:tr w:rsidR="00550896" w:rsidRPr="007A46EC" w:rsidTr="00357D82">
        <w:tc>
          <w:tcPr>
            <w:tcW w:w="4534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SP</w:t>
            </w:r>
          </w:p>
        </w:tc>
        <w:tc>
          <w:tcPr>
            <w:tcW w:w="4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MPH</w:t>
            </w:r>
          </w:p>
        </w:tc>
      </w:tr>
      <w:tr w:rsidR="00550896" w:rsidRPr="007A46EC" w:rsidTr="00357D82">
        <w:tc>
          <w:tcPr>
            <w:tcW w:w="15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Fungur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 xml:space="preserve"> progress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pure copper [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Wettable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</w:t>
            </w: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tulln</w:t>
            </w:r>
            <w:proofErr w:type="spellEnd"/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ulfur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itiS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KHCO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vertAlign w:val="subscript"/>
                <w:lang w:eastAsia="hi-IN" w:bidi="hi-IN"/>
              </w:rPr>
              <w:t>3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Fungur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 xml:space="preserve"> progress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pure copper [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Wettable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</w:t>
            </w: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tulln</w:t>
            </w:r>
            <w:proofErr w:type="spellEnd"/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ulfur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itiS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KHCO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vertAlign w:val="subscript"/>
                <w:lang w:eastAsia="hi-IN" w:bidi="hi-IN"/>
              </w:rPr>
              <w:t>3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</w:tr>
      <w:tr w:rsidR="00550896" w:rsidRPr="007A46EC" w:rsidTr="00357D82"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</w:tr>
      <w:tr w:rsidR="00550896" w:rsidRPr="007A46EC" w:rsidTr="00357D82">
        <w:tc>
          <w:tcPr>
            <w:tcW w:w="5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5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50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3.5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25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25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25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2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5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3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8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8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4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4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5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5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8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8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2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3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4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3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3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rPr>
          <w:gridAfter w:val="9"/>
          <w:wAfter w:w="4251" w:type="dxa"/>
        </w:trPr>
        <w:tc>
          <w:tcPr>
            <w:tcW w:w="4820" w:type="dxa"/>
            <w:gridSpan w:val="10"/>
            <w:tcBorders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right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  <w:t>2016</w:t>
            </w:r>
          </w:p>
        </w:tc>
      </w:tr>
      <w:tr w:rsidR="00550896" w:rsidRPr="007A46EC" w:rsidTr="00357D82">
        <w:tc>
          <w:tcPr>
            <w:tcW w:w="4534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SP</w:t>
            </w:r>
          </w:p>
        </w:tc>
        <w:tc>
          <w:tcPr>
            <w:tcW w:w="453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MPH</w:t>
            </w:r>
          </w:p>
        </w:tc>
      </w:tr>
      <w:tr w:rsidR="00550896" w:rsidRPr="007A46EC" w:rsidTr="00357D82">
        <w:tc>
          <w:tcPr>
            <w:tcW w:w="151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Fungur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 xml:space="preserve"> progress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pure copper [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Wettable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</w:t>
            </w: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tulln</w:t>
            </w:r>
            <w:proofErr w:type="spellEnd"/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ulfur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itiS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KHCO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vertAlign w:val="subscript"/>
                <w:lang w:eastAsia="hi-IN" w:bidi="hi-IN"/>
              </w:rPr>
              <w:t>3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Fungur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 xml:space="preserve"> progress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val="en-US" w:eastAsia="hi-IN" w:bidi="hi-IN"/>
              </w:rPr>
              <w:t>pure copper [g/ha]</w:t>
            </w:r>
          </w:p>
        </w:tc>
        <w:tc>
          <w:tcPr>
            <w:tcW w:w="1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Netzschwefel </w:t>
            </w: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tulln</w:t>
            </w:r>
            <w:proofErr w:type="spellEnd"/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ulfur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  <w:tc>
          <w:tcPr>
            <w:tcW w:w="15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proofErr w:type="spellStart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VitiSan</w:t>
            </w:r>
            <w:proofErr w:type="spellEnd"/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®</w:t>
            </w:r>
          </w:p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KHCO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vertAlign w:val="subscript"/>
                <w:lang w:eastAsia="hi-IN" w:bidi="hi-IN"/>
              </w:rPr>
              <w:t>3</w:t>
            </w: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 xml:space="preserve"> [kg/ha]</w:t>
            </w:r>
          </w:p>
        </w:tc>
      </w:tr>
      <w:tr w:rsidR="00550896" w:rsidRPr="007A46EC" w:rsidTr="00357D82"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S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R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Lucida Sans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L</w:t>
            </w:r>
          </w:p>
        </w:tc>
      </w:tr>
      <w:tr w:rsidR="00550896" w:rsidRPr="007A46EC" w:rsidTr="00357D82">
        <w:tc>
          <w:tcPr>
            <w:tcW w:w="502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00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167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0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tcBorders>
              <w:top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3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8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8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4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4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.6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2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7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7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7.0</w:t>
            </w: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3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4.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.3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5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.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  <w:tr w:rsidR="00550896" w:rsidRPr="007A46EC" w:rsidTr="00357D82">
        <w:tc>
          <w:tcPr>
            <w:tcW w:w="502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00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6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gridSpan w:val="2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267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4" w:type="dxa"/>
            <w:tcBorders>
              <w:left w:val="single" w:sz="4" w:space="0" w:color="000000"/>
            </w:tcBorders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  <w:r w:rsidRPr="007A46EC"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  <w:t>8</w:t>
            </w:r>
          </w:p>
        </w:tc>
        <w:tc>
          <w:tcPr>
            <w:tcW w:w="504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  <w:tc>
          <w:tcPr>
            <w:tcW w:w="505" w:type="dxa"/>
            <w:shd w:val="clear" w:color="auto" w:fill="auto"/>
          </w:tcPr>
          <w:p w:rsidR="00550896" w:rsidRPr="007A46EC" w:rsidRDefault="00550896" w:rsidP="00357D82">
            <w:pPr>
              <w:widowControl w:val="0"/>
              <w:suppressLineNumbers/>
              <w:suppressAutoHyphens/>
              <w:snapToGrid w:val="0"/>
              <w:spacing w:after="0" w:line="240" w:lineRule="auto"/>
              <w:jc w:val="center"/>
              <w:rPr>
                <w:rFonts w:ascii="Palatino Linotype" w:eastAsia="SimSun" w:hAnsi="Palatino Linotype" w:cs="Arial"/>
                <w:kern w:val="1"/>
                <w:sz w:val="16"/>
                <w:szCs w:val="16"/>
                <w:lang w:eastAsia="hi-IN" w:bidi="hi-IN"/>
              </w:rPr>
            </w:pPr>
          </w:p>
        </w:tc>
      </w:tr>
    </w:tbl>
    <w:p w:rsidR="00EA14E0" w:rsidRPr="007A46EC" w:rsidRDefault="00EA14E0">
      <w:pPr>
        <w:rPr>
          <w:rFonts w:ascii="Palatino Linotype" w:hAnsi="Palatino Linotype"/>
        </w:rPr>
      </w:pPr>
    </w:p>
    <w:sectPr w:rsidR="00EA14E0" w:rsidRPr="007A46EC" w:rsidSect="00EA14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50896"/>
    <w:rsid w:val="00357D82"/>
    <w:rsid w:val="00550896"/>
    <w:rsid w:val="007A46EC"/>
    <w:rsid w:val="00EA1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0896"/>
    <w:pPr>
      <w:spacing w:after="160" w:line="259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Thiele</dc:creator>
  <cp:lastModifiedBy>Theresa Thiele</cp:lastModifiedBy>
  <cp:revision>2</cp:revision>
  <dcterms:created xsi:type="dcterms:W3CDTF">2017-07-25T14:39:00Z</dcterms:created>
  <dcterms:modified xsi:type="dcterms:W3CDTF">2017-07-25T14:39:00Z</dcterms:modified>
</cp:coreProperties>
</file>